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22"/>
        <w:tblW w:w="517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12"/>
        <w:gridCol w:w="1325"/>
        <w:gridCol w:w="373"/>
        <w:gridCol w:w="717"/>
        <w:gridCol w:w="373"/>
        <w:gridCol w:w="1096"/>
        <w:gridCol w:w="801"/>
        <w:gridCol w:w="2189"/>
        <w:gridCol w:w="237"/>
        <w:gridCol w:w="839"/>
        <w:gridCol w:w="2360"/>
        <w:gridCol w:w="711"/>
        <w:gridCol w:w="2097"/>
        <w:gridCol w:w="29"/>
      </w:tblGrid>
      <w:tr w:rsidR="00C13477" w:rsidRPr="00C13477" w14:paraId="6F917BA4" w14:textId="77777777" w:rsidTr="00C20D7E">
        <w:trPr>
          <w:gridAfter w:val="1"/>
          <w:wAfter w:w="10" w:type="pct"/>
          <w:trHeight w:val="242"/>
        </w:trPr>
        <w:tc>
          <w:tcPr>
            <w:tcW w:w="4990" w:type="pct"/>
            <w:gridSpan w:val="14"/>
            <w:tcBorders>
              <w:top w:val="nil"/>
              <w:bottom w:val="single" w:sz="4" w:space="0" w:color="auto"/>
              <w:right w:val="nil"/>
            </w:tcBorders>
          </w:tcPr>
          <w:p w14:paraId="7266DF4D" w14:textId="60EDB06D" w:rsidR="00405E33" w:rsidRPr="00C13477" w:rsidRDefault="00405E33" w:rsidP="00923639">
            <w:pPr>
              <w:pStyle w:val="Beforetables"/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13477">
              <w:rPr>
                <w:rFonts w:ascii="Times New Roman" w:hAnsi="Times New Roman" w:cs="Times New Roman"/>
              </w:rPr>
              <w:br w:type="page"/>
            </w:r>
            <w:r w:rsidR="00525322">
              <w:rPr>
                <w:rFonts w:ascii="Times New Roman" w:hAnsi="Times New Roman" w:cs="Times New Roman"/>
                <w:b/>
                <w:sz w:val="20"/>
              </w:rPr>
              <w:t>Supplementary</w:t>
            </w:r>
            <w:r w:rsidRPr="00C13477">
              <w:rPr>
                <w:rFonts w:ascii="Times New Roman" w:hAnsi="Times New Roman" w:cs="Times New Roman"/>
                <w:b/>
                <w:sz w:val="20"/>
              </w:rPr>
              <w:t xml:space="preserve"> Table </w:t>
            </w:r>
            <w:r w:rsidR="00D013AD" w:rsidRPr="00C13477">
              <w:rPr>
                <w:rFonts w:ascii="Times New Roman" w:hAnsi="Times New Roman" w:cs="Times New Roman"/>
                <w:b/>
                <w:sz w:val="20"/>
              </w:rPr>
              <w:t>1</w:t>
            </w:r>
            <w:r w:rsidRPr="00C13477">
              <w:rPr>
                <w:rFonts w:ascii="Times New Roman" w:hAnsi="Times New Roman" w:cs="Times New Roman"/>
                <w:b/>
                <w:sz w:val="20"/>
              </w:rPr>
              <w:t xml:space="preserve">:  </w:t>
            </w:r>
            <w:r w:rsidRPr="00C13477">
              <w:rPr>
                <w:rFonts w:ascii="Times New Roman" w:hAnsi="Times New Roman" w:cs="Times New Roman"/>
                <w:sz w:val="20"/>
              </w:rPr>
              <w:t>Cross-sectional and prospective associations between perceived discrimination and health and wellbeing outcomes in the sample without complete body mass index data</w:t>
            </w:r>
          </w:p>
        </w:tc>
      </w:tr>
      <w:tr w:rsidR="00C13477" w:rsidRPr="00C13477" w14:paraId="5E189827" w14:textId="77777777" w:rsidTr="00C20D7E">
        <w:tc>
          <w:tcPr>
            <w:tcW w:w="454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B41275B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B3BC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1FCC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38930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14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2B321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Wave 5</w:t>
            </w:r>
          </w:p>
        </w:tc>
        <w:tc>
          <w:tcPr>
            <w:tcW w:w="216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ED7C6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Wave 8</w:t>
            </w:r>
          </w:p>
        </w:tc>
      </w:tr>
      <w:tr w:rsidR="00C13477" w:rsidRPr="00C13477" w14:paraId="6BC9A9FC" w14:textId="77777777" w:rsidTr="00C20D7E">
        <w:tc>
          <w:tcPr>
            <w:tcW w:w="454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91E61C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5A720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94048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3D2D6" w14:textId="77777777" w:rsidR="00405E33" w:rsidRPr="00C13477" w:rsidRDefault="00405E33" w:rsidP="00923639">
            <w:pPr>
              <w:spacing w:line="276" w:lineRule="auto"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C3CED" w14:textId="77777777" w:rsidR="00405E33" w:rsidRPr="00C13477" w:rsidRDefault="00405E33" w:rsidP="00923639">
            <w:pPr>
              <w:spacing w:line="276" w:lineRule="auto"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o perceived discriminatio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A1A21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92925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Perceived discrimination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C6362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D72A7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45885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  <w:r w:rsidRPr="00C13477">
              <w:rPr>
                <w:b/>
                <w:sz w:val="20"/>
              </w:rPr>
              <w:t>No perceived discrimination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4B6DC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8203D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  <w:r w:rsidRPr="00C13477">
              <w:rPr>
                <w:b/>
                <w:sz w:val="20"/>
              </w:rPr>
              <w:t>Perceived discrimination</w:t>
            </w:r>
          </w:p>
        </w:tc>
      </w:tr>
      <w:tr w:rsidR="00C13477" w:rsidRPr="00C13477" w14:paraId="2202A199" w14:textId="77777777" w:rsidTr="00C20D7E">
        <w:tc>
          <w:tcPr>
            <w:tcW w:w="1041" w:type="pct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28B230E" w14:textId="77777777" w:rsidR="00405E33" w:rsidRPr="00C13477" w:rsidRDefault="00405E33" w:rsidP="00923639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 xml:space="preserve">Depression 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ECCA954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C88BBCE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499A1D5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64E2339B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4E2A93C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6833A2B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35B2F28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C2CD977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F9F6C17" w14:textId="77777777" w:rsidR="00405E33" w:rsidRPr="00C13477" w:rsidRDefault="00405E33" w:rsidP="00923639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C13477" w:rsidRPr="00C13477" w14:paraId="0EB4102B" w14:textId="77777777" w:rsidTr="00C20D7E">
        <w:tc>
          <w:tcPr>
            <w:tcW w:w="45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9FE2C25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F05ED0" w14:textId="5E2B96A0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71FD18" w14:textId="11ECC1E6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671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6077004" w14:textId="4CDB0004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63 (0.0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610B50" w14:textId="7E3592B8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7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3FBEF4E" w14:textId="0F61DD1A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92 (0.10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31844BF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12432E" w14:textId="032A7AD5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</w:t>
            </w:r>
            <w:r w:rsidR="00322568" w:rsidRPr="00C13477">
              <w:rPr>
                <w:sz w:val="20"/>
              </w:rPr>
              <w:t>57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8A815DA" w14:textId="31214F94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</w:t>
            </w:r>
            <w:r w:rsidR="00322568" w:rsidRPr="00C13477">
              <w:rPr>
                <w:sz w:val="20"/>
              </w:rPr>
              <w:t>52</w:t>
            </w:r>
            <w:r w:rsidRPr="00C13477">
              <w:rPr>
                <w:sz w:val="20"/>
              </w:rPr>
              <w:t xml:space="preserve"> (0.0</w:t>
            </w:r>
            <w:r w:rsidR="00322568" w:rsidRPr="00C13477">
              <w:rPr>
                <w:sz w:val="20"/>
              </w:rPr>
              <w:t>3</w:t>
            </w:r>
            <w:r w:rsidRPr="00C13477">
              <w:rPr>
                <w:sz w:val="20"/>
              </w:rPr>
              <w:t>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5B1362" w14:textId="4C46D5EC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80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8033924" w14:textId="70B814FE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5</w:t>
            </w:r>
            <w:r w:rsidR="00322568" w:rsidRPr="00C13477">
              <w:rPr>
                <w:sz w:val="20"/>
              </w:rPr>
              <w:t>5</w:t>
            </w:r>
            <w:r w:rsidRPr="00C13477">
              <w:rPr>
                <w:sz w:val="20"/>
              </w:rPr>
              <w:t xml:space="preserve"> (0.1</w:t>
            </w:r>
            <w:r w:rsidR="00322568" w:rsidRPr="00C13477">
              <w:rPr>
                <w:sz w:val="20"/>
              </w:rPr>
              <w:t>0</w:t>
            </w:r>
            <w:r w:rsidRPr="00C13477">
              <w:rPr>
                <w:sz w:val="20"/>
              </w:rPr>
              <w:t>)</w:t>
            </w:r>
          </w:p>
        </w:tc>
      </w:tr>
      <w:tr w:rsidR="00C13477" w:rsidRPr="00C13477" w14:paraId="4960BE1D" w14:textId="77777777" w:rsidTr="00C20D7E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DCFF4A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3A802B" w14:textId="7BDD48B8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53B3A3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61F28AA" w14:textId="45D3A532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67E14B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03AC46E" w14:textId="722CB11E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</w:t>
            </w:r>
            <w:r w:rsidR="00322568" w:rsidRPr="00C13477">
              <w:rPr>
                <w:sz w:val="20"/>
              </w:rPr>
              <w:t>29</w:t>
            </w:r>
            <w:r w:rsidRPr="00C13477">
              <w:rPr>
                <w:sz w:val="20"/>
              </w:rPr>
              <w:t xml:space="preserve"> [0.</w:t>
            </w:r>
            <w:r w:rsidR="00322568" w:rsidRPr="00C13477">
              <w:rPr>
                <w:sz w:val="20"/>
              </w:rPr>
              <w:t>08</w:t>
            </w:r>
            <w:r w:rsidRPr="00C13477">
              <w:rPr>
                <w:sz w:val="20"/>
              </w:rPr>
              <w:t>; 0.</w:t>
            </w:r>
            <w:r w:rsidR="00322568" w:rsidRPr="00C13477">
              <w:rPr>
                <w:sz w:val="20"/>
              </w:rPr>
              <w:t>50</w:t>
            </w:r>
            <w:r w:rsidRPr="00C13477">
              <w:rPr>
                <w:sz w:val="20"/>
              </w:rPr>
              <w:t>]**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98E5CB2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86DD00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1D915A7" w14:textId="7F74FBA4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207A8A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909D5ED" w14:textId="42E53D42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0</w:t>
            </w:r>
            <w:r w:rsidR="00322568" w:rsidRPr="00C13477">
              <w:rPr>
                <w:sz w:val="20"/>
              </w:rPr>
              <w:t>3</w:t>
            </w:r>
            <w:r w:rsidRPr="00C13477">
              <w:rPr>
                <w:sz w:val="20"/>
              </w:rPr>
              <w:t xml:space="preserve"> [-0.1</w:t>
            </w:r>
            <w:r w:rsidR="00322568" w:rsidRPr="00C13477">
              <w:rPr>
                <w:sz w:val="20"/>
              </w:rPr>
              <w:t>7</w:t>
            </w:r>
            <w:r w:rsidRPr="00C13477">
              <w:rPr>
                <w:sz w:val="20"/>
              </w:rPr>
              <w:t>; 0.</w:t>
            </w:r>
            <w:r w:rsidR="00322568" w:rsidRPr="00C13477">
              <w:rPr>
                <w:sz w:val="20"/>
              </w:rPr>
              <w:t>24</w:t>
            </w:r>
            <w:r w:rsidRPr="00C13477">
              <w:rPr>
                <w:sz w:val="20"/>
              </w:rPr>
              <w:t>]</w:t>
            </w:r>
          </w:p>
        </w:tc>
      </w:tr>
      <w:tr w:rsidR="00C13477" w:rsidRPr="00C13477" w14:paraId="1B911B5A" w14:textId="77777777" w:rsidTr="005A0AE4">
        <w:tc>
          <w:tcPr>
            <w:tcW w:w="1041" w:type="pct"/>
            <w:gridSpan w:val="4"/>
            <w:tcBorders>
              <w:top w:val="nil"/>
              <w:bottom w:val="nil"/>
              <w:right w:val="nil"/>
            </w:tcBorders>
          </w:tcPr>
          <w:p w14:paraId="1F6A3049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Loneliness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B1A84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5040E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397F95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01938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346BFD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F9004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4D1C1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4FACF5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B16AA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C13477" w:rsidRPr="00C13477" w14:paraId="30FBE21F" w14:textId="77777777" w:rsidTr="00C20D7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28D309E4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F312A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E0116" w14:textId="25255220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660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C60E3" w14:textId="27042F20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4</w:t>
            </w:r>
            <w:r w:rsidR="00322568" w:rsidRPr="00C13477">
              <w:rPr>
                <w:sz w:val="20"/>
              </w:rPr>
              <w:t>3</w:t>
            </w:r>
            <w:r w:rsidRPr="00C13477">
              <w:rPr>
                <w:sz w:val="20"/>
              </w:rPr>
              <w:t xml:space="preserve"> (0.01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DD1A3" w14:textId="6C5D5DAE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6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026B8" w14:textId="58E7A011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5</w:t>
            </w:r>
            <w:r w:rsidR="00322568" w:rsidRPr="00C13477">
              <w:rPr>
                <w:sz w:val="20"/>
              </w:rPr>
              <w:t>6</w:t>
            </w:r>
            <w:r w:rsidRPr="00C13477">
              <w:rPr>
                <w:sz w:val="20"/>
              </w:rPr>
              <w:t xml:space="preserve"> (0.03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DA25C7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82153" w14:textId="7B63C992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35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36BC8" w14:textId="3095A7D6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3</w:t>
            </w:r>
            <w:r w:rsidR="00322568" w:rsidRPr="00C13477">
              <w:rPr>
                <w:sz w:val="20"/>
              </w:rPr>
              <w:t>7</w:t>
            </w:r>
            <w:r w:rsidRPr="00C13477">
              <w:rPr>
                <w:sz w:val="20"/>
              </w:rPr>
              <w:t xml:space="preserve"> (0.0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AB072" w14:textId="6E8DD53E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57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FE89F" w14:textId="77C61940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44 (0.03)</w:t>
            </w:r>
          </w:p>
        </w:tc>
      </w:tr>
      <w:tr w:rsidR="00C13477" w:rsidRPr="00C13477" w14:paraId="14BA0E2B" w14:textId="77777777" w:rsidTr="00C20D7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4A1E883E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D8938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5E2E3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BE0B7D" w14:textId="0B101E5C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B78FA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ECDBFE" w14:textId="32F1DE81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1</w:t>
            </w:r>
            <w:r w:rsidR="00322568" w:rsidRPr="00C13477">
              <w:rPr>
                <w:sz w:val="20"/>
              </w:rPr>
              <w:t>3</w:t>
            </w:r>
            <w:r w:rsidRPr="00C13477">
              <w:rPr>
                <w:sz w:val="20"/>
              </w:rPr>
              <w:t xml:space="preserve"> [0.0</w:t>
            </w:r>
            <w:r w:rsidR="00322568" w:rsidRPr="00C13477">
              <w:rPr>
                <w:sz w:val="20"/>
              </w:rPr>
              <w:t>7</w:t>
            </w:r>
            <w:r w:rsidRPr="00C13477">
              <w:rPr>
                <w:sz w:val="20"/>
              </w:rPr>
              <w:t>; 0.</w:t>
            </w:r>
            <w:r w:rsidR="00322568" w:rsidRPr="00C13477">
              <w:rPr>
                <w:sz w:val="20"/>
              </w:rPr>
              <w:t>18</w:t>
            </w:r>
            <w:r w:rsidRPr="00C13477">
              <w:rPr>
                <w:sz w:val="20"/>
              </w:rPr>
              <w:t>]***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C0A2EC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7171F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7EBC81" w14:textId="05C39993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27C33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39A7A" w14:textId="4133EA28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0</w:t>
            </w:r>
            <w:r w:rsidR="00322568" w:rsidRPr="00C13477">
              <w:rPr>
                <w:sz w:val="20"/>
              </w:rPr>
              <w:t>7</w:t>
            </w:r>
            <w:r w:rsidRPr="00C13477">
              <w:rPr>
                <w:sz w:val="20"/>
              </w:rPr>
              <w:t xml:space="preserve"> [0.02; 0.1</w:t>
            </w:r>
            <w:r w:rsidR="00322568" w:rsidRPr="00C13477">
              <w:rPr>
                <w:sz w:val="20"/>
              </w:rPr>
              <w:t>2</w:t>
            </w:r>
            <w:r w:rsidRPr="00C13477">
              <w:rPr>
                <w:sz w:val="20"/>
              </w:rPr>
              <w:t>]*</w:t>
            </w:r>
            <w:r w:rsidR="00322568" w:rsidRPr="00C13477">
              <w:rPr>
                <w:sz w:val="20"/>
              </w:rPr>
              <w:t>*</w:t>
            </w:r>
          </w:p>
        </w:tc>
      </w:tr>
      <w:tr w:rsidR="00C13477" w:rsidRPr="00C13477" w14:paraId="01E0CEE6" w14:textId="77777777" w:rsidTr="005A0AE4">
        <w:tc>
          <w:tcPr>
            <w:tcW w:w="1041" w:type="pct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0BE44EA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Quality of life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14:paraId="5E668ED0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nil"/>
            </w:tcBorders>
          </w:tcPr>
          <w:p w14:paraId="1F81982F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vAlign w:val="bottom"/>
          </w:tcPr>
          <w:p w14:paraId="49B7F5A7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</w:tcPr>
          <w:p w14:paraId="3157D273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  <w:vAlign w:val="bottom"/>
          </w:tcPr>
          <w:p w14:paraId="113143E5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2A0671EC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</w:tcPr>
          <w:p w14:paraId="544D3A62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</w:tcPr>
          <w:p w14:paraId="31C59EAA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nil"/>
            </w:tcBorders>
          </w:tcPr>
          <w:p w14:paraId="0564AA2A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</w:tr>
      <w:tr w:rsidR="00C13477" w:rsidRPr="00C13477" w14:paraId="4D78567E" w14:textId="77777777" w:rsidTr="00C20D7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286E0587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6D9D3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F2C9A" w14:textId="5701CA11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533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0EC539" w14:textId="416F26CD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41.</w:t>
            </w:r>
            <w:r w:rsidR="00322568" w:rsidRPr="00C13477">
              <w:rPr>
                <w:sz w:val="20"/>
              </w:rPr>
              <w:t>19</w:t>
            </w:r>
            <w:r w:rsidRPr="00C13477">
              <w:rPr>
                <w:sz w:val="20"/>
              </w:rPr>
              <w:t xml:space="preserve"> (0.1</w:t>
            </w:r>
            <w:r w:rsidR="00322568" w:rsidRPr="00C13477">
              <w:rPr>
                <w:sz w:val="20"/>
              </w:rPr>
              <w:t>4</w:t>
            </w:r>
            <w:r w:rsidRPr="00C13477">
              <w:rPr>
                <w:sz w:val="20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0D4CE" w14:textId="7DABF89D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6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0A60C" w14:textId="326A22B1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</w:t>
            </w:r>
            <w:r w:rsidR="00322568" w:rsidRPr="00C13477">
              <w:rPr>
                <w:sz w:val="20"/>
              </w:rPr>
              <w:t>8.59</w:t>
            </w:r>
            <w:r w:rsidRPr="00C13477">
              <w:rPr>
                <w:sz w:val="20"/>
              </w:rPr>
              <w:t xml:space="preserve"> (0.4</w:t>
            </w:r>
            <w:r w:rsidR="00322568" w:rsidRPr="00C13477">
              <w:rPr>
                <w:sz w:val="20"/>
              </w:rPr>
              <w:t>3</w:t>
            </w:r>
            <w:r w:rsidRPr="00C13477">
              <w:rPr>
                <w:sz w:val="20"/>
              </w:rPr>
              <w:t>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4EF194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67EBA" w14:textId="3CCEEC85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15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8875BE" w14:textId="412D8E6C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42.</w:t>
            </w:r>
            <w:r w:rsidR="00322568" w:rsidRPr="00C13477">
              <w:rPr>
                <w:sz w:val="20"/>
              </w:rPr>
              <w:t>06</w:t>
            </w:r>
            <w:r w:rsidRPr="00C13477">
              <w:rPr>
                <w:sz w:val="20"/>
              </w:rPr>
              <w:t xml:space="preserve"> (0.1</w:t>
            </w:r>
            <w:r w:rsidR="00322568" w:rsidRPr="00C13477">
              <w:rPr>
                <w:sz w:val="20"/>
              </w:rPr>
              <w:t>3</w:t>
            </w:r>
            <w:r w:rsidRPr="00C13477">
              <w:rPr>
                <w:sz w:val="20"/>
              </w:rPr>
              <w:t>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9E180" w14:textId="34A98907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47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CBF6C" w14:textId="6F08083D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41.</w:t>
            </w:r>
            <w:r w:rsidR="00322568" w:rsidRPr="00C13477">
              <w:rPr>
                <w:sz w:val="20"/>
              </w:rPr>
              <w:t>23</w:t>
            </w:r>
            <w:r w:rsidRPr="00C13477">
              <w:rPr>
                <w:sz w:val="20"/>
              </w:rPr>
              <w:t xml:space="preserve"> (0.</w:t>
            </w:r>
            <w:r w:rsidR="00322568" w:rsidRPr="00C13477">
              <w:rPr>
                <w:sz w:val="20"/>
              </w:rPr>
              <w:t>38</w:t>
            </w:r>
            <w:r w:rsidRPr="00C13477">
              <w:rPr>
                <w:sz w:val="20"/>
              </w:rPr>
              <w:t>)</w:t>
            </w:r>
          </w:p>
        </w:tc>
      </w:tr>
      <w:tr w:rsidR="00C13477" w:rsidRPr="00C13477" w14:paraId="3A150D88" w14:textId="77777777" w:rsidTr="00C20D7E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</w:tcPr>
          <w:p w14:paraId="1C9B0BD3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14E49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4F593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0DE4F1" w14:textId="5DC87718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4C88B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5E51E9" w14:textId="41FFDF56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2.</w:t>
            </w:r>
            <w:r w:rsidR="00322568" w:rsidRPr="00C13477">
              <w:rPr>
                <w:sz w:val="20"/>
              </w:rPr>
              <w:t>6</w:t>
            </w:r>
            <w:r w:rsidRPr="00C13477">
              <w:rPr>
                <w:sz w:val="20"/>
              </w:rPr>
              <w:t>0 [-1.</w:t>
            </w:r>
            <w:r w:rsidR="00322568" w:rsidRPr="00C13477">
              <w:rPr>
                <w:sz w:val="20"/>
              </w:rPr>
              <w:t>72</w:t>
            </w:r>
            <w:r w:rsidRPr="00C13477">
              <w:rPr>
                <w:sz w:val="20"/>
              </w:rPr>
              <w:t>; -3.4</w:t>
            </w:r>
            <w:r w:rsidR="00322568" w:rsidRPr="00C13477">
              <w:rPr>
                <w:sz w:val="20"/>
              </w:rPr>
              <w:t>8</w:t>
            </w:r>
            <w:r w:rsidRPr="00C13477">
              <w:rPr>
                <w:sz w:val="20"/>
              </w:rPr>
              <w:t>]***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795A8B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36CD9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C39F52" w14:textId="604A3B8E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3C223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B9F24" w14:textId="011AFD10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0.8</w:t>
            </w:r>
            <w:r w:rsidR="00322568" w:rsidRPr="00C13477">
              <w:rPr>
                <w:sz w:val="20"/>
              </w:rPr>
              <w:t>2</w:t>
            </w:r>
            <w:r w:rsidRPr="00C13477">
              <w:rPr>
                <w:sz w:val="20"/>
              </w:rPr>
              <w:t xml:space="preserve"> [-</w:t>
            </w:r>
            <w:r w:rsidR="00322568" w:rsidRPr="00C13477">
              <w:rPr>
                <w:sz w:val="20"/>
              </w:rPr>
              <w:t>1.61</w:t>
            </w:r>
            <w:r w:rsidRPr="00C13477">
              <w:rPr>
                <w:sz w:val="20"/>
              </w:rPr>
              <w:t>; -</w:t>
            </w:r>
            <w:r w:rsidR="00322568" w:rsidRPr="00C13477">
              <w:rPr>
                <w:sz w:val="20"/>
              </w:rPr>
              <w:t>0.04</w:t>
            </w:r>
            <w:r w:rsidRPr="00C13477">
              <w:rPr>
                <w:sz w:val="20"/>
              </w:rPr>
              <w:t>]*</w:t>
            </w:r>
          </w:p>
        </w:tc>
      </w:tr>
      <w:tr w:rsidR="00C13477" w:rsidRPr="00C13477" w14:paraId="30BF383E" w14:textId="77777777" w:rsidTr="005A0AE4">
        <w:tc>
          <w:tcPr>
            <w:tcW w:w="1041" w:type="pct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4B4F225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Life satisfaction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14:paraId="3CBA6A2E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nil"/>
            </w:tcBorders>
          </w:tcPr>
          <w:p w14:paraId="56884066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vAlign w:val="bottom"/>
          </w:tcPr>
          <w:p w14:paraId="441B7327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</w:tcPr>
          <w:p w14:paraId="6C1D80CC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  <w:vAlign w:val="bottom"/>
          </w:tcPr>
          <w:p w14:paraId="42E305F3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1A680E3A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</w:tcPr>
          <w:p w14:paraId="24F67D78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</w:tcPr>
          <w:p w14:paraId="1F38397D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nil"/>
            </w:tcBorders>
          </w:tcPr>
          <w:p w14:paraId="4B024288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  <w:highlight w:val="green"/>
              </w:rPr>
            </w:pPr>
          </w:p>
        </w:tc>
      </w:tr>
      <w:tr w:rsidR="00C13477" w:rsidRPr="00C13477" w14:paraId="43FB375C" w14:textId="77777777" w:rsidTr="00C20D7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32DD7E63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669F6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C05F2" w14:textId="1186F1F1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568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5CC6E5" w14:textId="70726B7E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0.</w:t>
            </w:r>
            <w:r w:rsidR="00322568" w:rsidRPr="00C13477">
              <w:rPr>
                <w:sz w:val="20"/>
              </w:rPr>
              <w:t>49</w:t>
            </w:r>
            <w:r w:rsidRPr="00C13477">
              <w:rPr>
                <w:sz w:val="20"/>
              </w:rPr>
              <w:t xml:space="preserve"> (0.1</w:t>
            </w:r>
            <w:r w:rsidR="00322568" w:rsidRPr="00C13477">
              <w:rPr>
                <w:sz w:val="20"/>
              </w:rPr>
              <w:t>0</w:t>
            </w:r>
            <w:r w:rsidRPr="00C13477">
              <w:rPr>
                <w:sz w:val="20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6F896" w14:textId="70373757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6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BB7193" w14:textId="1F33145F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9.</w:t>
            </w:r>
            <w:r w:rsidR="00322568" w:rsidRPr="00C13477">
              <w:rPr>
                <w:sz w:val="20"/>
              </w:rPr>
              <w:t>34</w:t>
            </w:r>
            <w:r w:rsidRPr="00C13477">
              <w:rPr>
                <w:sz w:val="20"/>
              </w:rPr>
              <w:t xml:space="preserve"> (0.3</w:t>
            </w:r>
            <w:r w:rsidR="00322568" w:rsidRPr="00C13477">
              <w:rPr>
                <w:sz w:val="20"/>
              </w:rPr>
              <w:t>2</w:t>
            </w:r>
            <w:r w:rsidRPr="00C13477">
              <w:rPr>
                <w:sz w:val="20"/>
              </w:rPr>
              <w:t>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1017F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350F5" w14:textId="28A589FC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23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65AF74" w14:textId="343019DF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</w:t>
            </w:r>
            <w:r w:rsidR="00322568" w:rsidRPr="00C13477">
              <w:rPr>
                <w:sz w:val="20"/>
              </w:rPr>
              <w:t>0.86</w:t>
            </w:r>
            <w:r w:rsidRPr="00C13477">
              <w:rPr>
                <w:sz w:val="20"/>
              </w:rPr>
              <w:t xml:space="preserve"> (0.1</w:t>
            </w:r>
            <w:r w:rsidR="00322568" w:rsidRPr="00C13477">
              <w:rPr>
                <w:sz w:val="20"/>
              </w:rPr>
              <w:t>0</w:t>
            </w:r>
            <w:r w:rsidRPr="00C13477">
              <w:rPr>
                <w:sz w:val="20"/>
              </w:rPr>
              <w:t>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8D6ED" w14:textId="2DED0820" w:rsidR="006624B2" w:rsidRPr="00C13477" w:rsidRDefault="00322568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55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9F725" w14:textId="31DB5F0E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9.9</w:t>
            </w:r>
            <w:r w:rsidR="00322568" w:rsidRPr="00C13477">
              <w:rPr>
                <w:sz w:val="20"/>
              </w:rPr>
              <w:t>1</w:t>
            </w:r>
            <w:r w:rsidRPr="00C13477">
              <w:rPr>
                <w:sz w:val="20"/>
              </w:rPr>
              <w:t xml:space="preserve"> (0.</w:t>
            </w:r>
            <w:r w:rsidR="00322568" w:rsidRPr="00C13477">
              <w:rPr>
                <w:sz w:val="20"/>
              </w:rPr>
              <w:t>30</w:t>
            </w:r>
            <w:r w:rsidRPr="00C13477">
              <w:rPr>
                <w:sz w:val="20"/>
              </w:rPr>
              <w:t>)</w:t>
            </w:r>
          </w:p>
        </w:tc>
      </w:tr>
      <w:tr w:rsidR="00C13477" w:rsidRPr="00C13477" w14:paraId="63D048E2" w14:textId="77777777" w:rsidTr="00C20D7E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</w:tcPr>
          <w:p w14:paraId="17879413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8539A" w14:textId="77777777" w:rsidR="006624B2" w:rsidRPr="00C13477" w:rsidRDefault="006624B2" w:rsidP="006624B2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C055A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260F56" w14:textId="129ABD72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70E37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5921C1" w14:textId="1029F54C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1.</w:t>
            </w:r>
            <w:r w:rsidR="00322568" w:rsidRPr="00C13477">
              <w:rPr>
                <w:sz w:val="20"/>
              </w:rPr>
              <w:t>15</w:t>
            </w:r>
            <w:r w:rsidRPr="00C13477">
              <w:rPr>
                <w:sz w:val="20"/>
              </w:rPr>
              <w:t xml:space="preserve"> [-1.81; -0.</w:t>
            </w:r>
            <w:r w:rsidR="00322568" w:rsidRPr="00C13477">
              <w:rPr>
                <w:sz w:val="20"/>
              </w:rPr>
              <w:t>49</w:t>
            </w:r>
            <w:r w:rsidRPr="00C13477">
              <w:rPr>
                <w:sz w:val="20"/>
              </w:rPr>
              <w:t>]**</w:t>
            </w:r>
            <w:r w:rsidR="00322568" w:rsidRPr="00C13477">
              <w:rPr>
                <w:sz w:val="20"/>
              </w:rPr>
              <w:t>*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70D7C8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2F85D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CEC00E" w14:textId="637DF64C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AC2BD" w14:textId="7777777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D847B" w14:textId="0DAB63E7" w:rsidR="006624B2" w:rsidRPr="00C13477" w:rsidRDefault="006624B2" w:rsidP="006624B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</w:t>
            </w:r>
            <w:r w:rsidR="00322568" w:rsidRPr="00C13477">
              <w:rPr>
                <w:sz w:val="20"/>
              </w:rPr>
              <w:t>0.95</w:t>
            </w:r>
            <w:r w:rsidRPr="00C13477">
              <w:rPr>
                <w:sz w:val="20"/>
              </w:rPr>
              <w:t xml:space="preserve"> [-0.3</w:t>
            </w:r>
            <w:r w:rsidR="00C5060B" w:rsidRPr="00C13477">
              <w:rPr>
                <w:sz w:val="20"/>
              </w:rPr>
              <w:t>3</w:t>
            </w:r>
            <w:r w:rsidRPr="00C13477">
              <w:rPr>
                <w:sz w:val="20"/>
              </w:rPr>
              <w:t>; -1.</w:t>
            </w:r>
            <w:r w:rsidR="00C5060B" w:rsidRPr="00C13477">
              <w:rPr>
                <w:sz w:val="20"/>
              </w:rPr>
              <w:t>57</w:t>
            </w:r>
            <w:r w:rsidRPr="00C13477">
              <w:rPr>
                <w:sz w:val="20"/>
              </w:rPr>
              <w:t>]**</w:t>
            </w:r>
          </w:p>
        </w:tc>
      </w:tr>
      <w:tr w:rsidR="00C13477" w:rsidRPr="00C13477" w14:paraId="623B61A6" w14:textId="77777777" w:rsidTr="00C20D7E">
        <w:trPr>
          <w:gridAfter w:val="1"/>
          <w:wAfter w:w="10" w:type="pct"/>
        </w:trPr>
        <w:tc>
          <w:tcPr>
            <w:tcW w:w="4990" w:type="pct"/>
            <w:gridSpan w:val="14"/>
            <w:tcBorders>
              <w:top w:val="single" w:sz="4" w:space="0" w:color="auto"/>
              <w:bottom w:val="nil"/>
            </w:tcBorders>
          </w:tcPr>
          <w:p w14:paraId="4DAC19C8" w14:textId="40ECA9E6" w:rsidR="00405E33" w:rsidRPr="00C13477" w:rsidRDefault="00405E33" w:rsidP="00923639">
            <w:pPr>
              <w:rPr>
                <w:sz w:val="20"/>
                <w:szCs w:val="20"/>
                <w:lang w:val="en-US"/>
              </w:rPr>
            </w:pPr>
            <w:r w:rsidRPr="00C13477">
              <w:rPr>
                <w:sz w:val="20"/>
                <w:szCs w:val="20"/>
                <w:lang w:val="en-US"/>
              </w:rPr>
              <w:t>All analyses are adjusted for age, wealth, ethnicity, marital status, smoking and physical activity. Prospective analyses are additionally adjusted for baseline scores/status.</w:t>
            </w:r>
          </w:p>
          <w:p w14:paraId="5E65DAC2" w14:textId="65DB6663" w:rsidR="00405E33" w:rsidRPr="00C13477" w:rsidRDefault="00405E33" w:rsidP="00923639">
            <w:pPr>
              <w:rPr>
                <w:sz w:val="20"/>
                <w:szCs w:val="20"/>
                <w:lang w:val="en-US"/>
              </w:rPr>
            </w:pPr>
            <w:r w:rsidRPr="00C13477">
              <w:rPr>
                <w:sz w:val="20"/>
                <w:szCs w:val="20"/>
                <w:lang w:val="en-US"/>
              </w:rPr>
              <w:t>Coeff = unstandardized B coefficient, CI = confidence interval</w:t>
            </w:r>
          </w:p>
          <w:p w14:paraId="04861ACC" w14:textId="77777777" w:rsidR="00405E33" w:rsidRPr="00C13477" w:rsidRDefault="00405E33" w:rsidP="00923639">
            <w:pPr>
              <w:rPr>
                <w:i/>
                <w:sz w:val="20"/>
                <w:szCs w:val="20"/>
              </w:rPr>
            </w:pPr>
            <w:r w:rsidRPr="00C13477">
              <w:rPr>
                <w:sz w:val="20"/>
                <w:szCs w:val="20"/>
              </w:rPr>
              <w:t>*</w:t>
            </w:r>
            <w:r w:rsidRPr="00C13477">
              <w:rPr>
                <w:i/>
                <w:sz w:val="20"/>
                <w:szCs w:val="20"/>
              </w:rPr>
              <w:t>p</w:t>
            </w:r>
            <w:r w:rsidRPr="00C13477">
              <w:rPr>
                <w:sz w:val="20"/>
                <w:szCs w:val="20"/>
              </w:rPr>
              <w:t>&lt;0.05, **</w:t>
            </w:r>
            <w:r w:rsidRPr="00C13477">
              <w:rPr>
                <w:i/>
                <w:sz w:val="20"/>
                <w:szCs w:val="20"/>
              </w:rPr>
              <w:t>p</w:t>
            </w:r>
            <w:r w:rsidRPr="00C13477">
              <w:rPr>
                <w:sz w:val="20"/>
                <w:szCs w:val="20"/>
              </w:rPr>
              <w:t>&lt;0.01, ***</w:t>
            </w:r>
            <w:r w:rsidRPr="00C13477">
              <w:rPr>
                <w:i/>
                <w:sz w:val="20"/>
                <w:szCs w:val="20"/>
              </w:rPr>
              <w:t>p</w:t>
            </w:r>
            <w:r w:rsidRPr="00C13477">
              <w:rPr>
                <w:sz w:val="20"/>
                <w:szCs w:val="20"/>
              </w:rPr>
              <w:t>&lt;0.001</w:t>
            </w:r>
          </w:p>
          <w:p w14:paraId="27BEC12E" w14:textId="3D70A94B" w:rsidR="00405E33" w:rsidRPr="00C13477" w:rsidRDefault="00405E33" w:rsidP="00923639">
            <w:pPr>
              <w:rPr>
                <w:sz w:val="20"/>
                <w:szCs w:val="20"/>
                <w:lang w:val="en-US"/>
              </w:rPr>
            </w:pPr>
            <w:r w:rsidRPr="00C13477">
              <w:rPr>
                <w:sz w:val="20"/>
                <w:szCs w:val="20"/>
                <w:lang w:val="en-US"/>
              </w:rPr>
              <w:t xml:space="preserve">Possible scores </w:t>
            </w:r>
            <w:r w:rsidR="002B3383" w:rsidRPr="00C13477">
              <w:rPr>
                <w:sz w:val="20"/>
                <w:szCs w:val="20"/>
                <w:lang w:val="en-US"/>
              </w:rPr>
              <w:t xml:space="preserve">on the depression measure range from 0-8, </w:t>
            </w:r>
            <w:r w:rsidRPr="00C13477">
              <w:rPr>
                <w:sz w:val="20"/>
                <w:szCs w:val="20"/>
                <w:lang w:val="en-US"/>
              </w:rPr>
              <w:t xml:space="preserve">on the loneliness measure range from 1-3, on the </w:t>
            </w:r>
            <w:proofErr w:type="gramStart"/>
            <w:r w:rsidRPr="00C13477">
              <w:rPr>
                <w:sz w:val="20"/>
                <w:szCs w:val="20"/>
                <w:lang w:val="en-US"/>
              </w:rPr>
              <w:t>quality of life</w:t>
            </w:r>
            <w:proofErr w:type="gramEnd"/>
            <w:r w:rsidRPr="00C13477">
              <w:rPr>
                <w:sz w:val="20"/>
                <w:szCs w:val="20"/>
                <w:lang w:val="en-US"/>
              </w:rPr>
              <w:t xml:space="preserve"> scale range from 0-57, and on the life satisfaction scale range from 0-30. </w:t>
            </w:r>
          </w:p>
          <w:p w14:paraId="5C05B69C" w14:textId="77777777" w:rsidR="00405E33" w:rsidRPr="00C13477" w:rsidRDefault="00405E33" w:rsidP="00923639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D9330EB" w14:textId="77777777" w:rsidR="00405E33" w:rsidRPr="00C13477" w:rsidRDefault="00405E33" w:rsidP="003C326E">
      <w:pPr>
        <w:rPr>
          <w:b/>
          <w:sz w:val="20"/>
        </w:rPr>
      </w:pPr>
    </w:p>
    <w:p w14:paraId="10820CC2" w14:textId="77777777" w:rsidR="00405E33" w:rsidRPr="00C13477" w:rsidRDefault="00405E33" w:rsidP="003C326E">
      <w:pPr>
        <w:rPr>
          <w:b/>
          <w:sz w:val="20"/>
        </w:rPr>
      </w:pPr>
    </w:p>
    <w:p w14:paraId="1BA44785" w14:textId="77777777" w:rsidR="00405E33" w:rsidRPr="00C13477" w:rsidRDefault="00405E33" w:rsidP="003C326E">
      <w:pPr>
        <w:rPr>
          <w:b/>
          <w:sz w:val="20"/>
        </w:rPr>
      </w:pPr>
    </w:p>
    <w:p w14:paraId="50E5D740" w14:textId="77777777" w:rsidR="003C326E" w:rsidRPr="00C13477" w:rsidRDefault="003C326E"/>
    <w:sectPr w:rsidR="003C326E" w:rsidRPr="00C13477" w:rsidSect="006D26D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B0828"/>
    <w:multiLevelType w:val="hybridMultilevel"/>
    <w:tmpl w:val="1E087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ED32EC"/>
    <w:multiLevelType w:val="hybridMultilevel"/>
    <w:tmpl w:val="8710F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68451">
    <w:abstractNumId w:val="1"/>
  </w:num>
  <w:num w:numId="2" w16cid:durableId="919945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1B3"/>
    <w:rsid w:val="000C680A"/>
    <w:rsid w:val="000D329C"/>
    <w:rsid w:val="000E5A35"/>
    <w:rsid w:val="000F3678"/>
    <w:rsid w:val="00133419"/>
    <w:rsid w:val="001376A7"/>
    <w:rsid w:val="00157DAA"/>
    <w:rsid w:val="001617C2"/>
    <w:rsid w:val="00183A65"/>
    <w:rsid w:val="001872F1"/>
    <w:rsid w:val="001F66E7"/>
    <w:rsid w:val="00207286"/>
    <w:rsid w:val="00256A17"/>
    <w:rsid w:val="00257DF1"/>
    <w:rsid w:val="00261B0F"/>
    <w:rsid w:val="00274A7E"/>
    <w:rsid w:val="00282E41"/>
    <w:rsid w:val="00296A6E"/>
    <w:rsid w:val="002B2ED4"/>
    <w:rsid w:val="002B3383"/>
    <w:rsid w:val="002C0FD4"/>
    <w:rsid w:val="002D378B"/>
    <w:rsid w:val="002E69AB"/>
    <w:rsid w:val="002F5228"/>
    <w:rsid w:val="00305F8B"/>
    <w:rsid w:val="0031715A"/>
    <w:rsid w:val="00320E52"/>
    <w:rsid w:val="00322568"/>
    <w:rsid w:val="003233F9"/>
    <w:rsid w:val="0032740C"/>
    <w:rsid w:val="003572D8"/>
    <w:rsid w:val="0036360F"/>
    <w:rsid w:val="00373A7F"/>
    <w:rsid w:val="003840C7"/>
    <w:rsid w:val="00386040"/>
    <w:rsid w:val="003B6CCB"/>
    <w:rsid w:val="003C326E"/>
    <w:rsid w:val="00400874"/>
    <w:rsid w:val="00405E33"/>
    <w:rsid w:val="00461A79"/>
    <w:rsid w:val="00494802"/>
    <w:rsid w:val="004B7875"/>
    <w:rsid w:val="00525322"/>
    <w:rsid w:val="00553C4A"/>
    <w:rsid w:val="0057243F"/>
    <w:rsid w:val="00582443"/>
    <w:rsid w:val="00582E80"/>
    <w:rsid w:val="00596480"/>
    <w:rsid w:val="005A4B40"/>
    <w:rsid w:val="005A7CB6"/>
    <w:rsid w:val="005B5B8F"/>
    <w:rsid w:val="00626285"/>
    <w:rsid w:val="00631DA3"/>
    <w:rsid w:val="00640B9D"/>
    <w:rsid w:val="00651C0D"/>
    <w:rsid w:val="00654A9E"/>
    <w:rsid w:val="006624B2"/>
    <w:rsid w:val="00663D21"/>
    <w:rsid w:val="006B43B0"/>
    <w:rsid w:val="006C601B"/>
    <w:rsid w:val="006D26D5"/>
    <w:rsid w:val="007214B4"/>
    <w:rsid w:val="007517A6"/>
    <w:rsid w:val="0077692F"/>
    <w:rsid w:val="00777FDA"/>
    <w:rsid w:val="0078585E"/>
    <w:rsid w:val="007A1D83"/>
    <w:rsid w:val="007A64BD"/>
    <w:rsid w:val="007D755A"/>
    <w:rsid w:val="007F7271"/>
    <w:rsid w:val="00830F7A"/>
    <w:rsid w:val="00837136"/>
    <w:rsid w:val="00863A7F"/>
    <w:rsid w:val="00865F7B"/>
    <w:rsid w:val="0088346C"/>
    <w:rsid w:val="0088470F"/>
    <w:rsid w:val="008B1417"/>
    <w:rsid w:val="008B326C"/>
    <w:rsid w:val="008E63C1"/>
    <w:rsid w:val="00901C44"/>
    <w:rsid w:val="009165E7"/>
    <w:rsid w:val="00923639"/>
    <w:rsid w:val="009421D2"/>
    <w:rsid w:val="009626EA"/>
    <w:rsid w:val="00971A70"/>
    <w:rsid w:val="009C177F"/>
    <w:rsid w:val="009C46E7"/>
    <w:rsid w:val="009D13C7"/>
    <w:rsid w:val="009F2E00"/>
    <w:rsid w:val="009F60D1"/>
    <w:rsid w:val="009F7A45"/>
    <w:rsid w:val="00A0129D"/>
    <w:rsid w:val="00A017CA"/>
    <w:rsid w:val="00A33B24"/>
    <w:rsid w:val="00A44818"/>
    <w:rsid w:val="00A766DF"/>
    <w:rsid w:val="00A83FAF"/>
    <w:rsid w:val="00A93334"/>
    <w:rsid w:val="00AA14D1"/>
    <w:rsid w:val="00AA31F6"/>
    <w:rsid w:val="00AD353B"/>
    <w:rsid w:val="00AE4AF4"/>
    <w:rsid w:val="00AE5488"/>
    <w:rsid w:val="00B014DB"/>
    <w:rsid w:val="00B21BAE"/>
    <w:rsid w:val="00B4460E"/>
    <w:rsid w:val="00B56586"/>
    <w:rsid w:val="00B603EF"/>
    <w:rsid w:val="00B8796A"/>
    <w:rsid w:val="00BC47E9"/>
    <w:rsid w:val="00BF1B25"/>
    <w:rsid w:val="00C13477"/>
    <w:rsid w:val="00C20D7E"/>
    <w:rsid w:val="00C37973"/>
    <w:rsid w:val="00C47286"/>
    <w:rsid w:val="00C5060B"/>
    <w:rsid w:val="00C83A7C"/>
    <w:rsid w:val="00CE5164"/>
    <w:rsid w:val="00D013AD"/>
    <w:rsid w:val="00D014C2"/>
    <w:rsid w:val="00D061B3"/>
    <w:rsid w:val="00D10C28"/>
    <w:rsid w:val="00D363B7"/>
    <w:rsid w:val="00D46C35"/>
    <w:rsid w:val="00D83614"/>
    <w:rsid w:val="00D92DCB"/>
    <w:rsid w:val="00DA086C"/>
    <w:rsid w:val="00DA4052"/>
    <w:rsid w:val="00DB3AA3"/>
    <w:rsid w:val="00DB64FE"/>
    <w:rsid w:val="00E564EF"/>
    <w:rsid w:val="00E81D48"/>
    <w:rsid w:val="00EC2B56"/>
    <w:rsid w:val="00ED7805"/>
    <w:rsid w:val="00EE4C3C"/>
    <w:rsid w:val="00EF620E"/>
    <w:rsid w:val="00F06C2F"/>
    <w:rsid w:val="00F1754C"/>
    <w:rsid w:val="00FB34E6"/>
    <w:rsid w:val="00FD2534"/>
    <w:rsid w:val="00FD5817"/>
    <w:rsid w:val="00FF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37E58"/>
  <w15:chartTrackingRefBased/>
  <w15:docId w15:val="{6A2225A6-47A9-1C43-80A5-214772BF1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1B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D061B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1B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D061B3"/>
    <w:pPr>
      <w:ind w:left="720"/>
      <w:contextualSpacing/>
    </w:pPr>
  </w:style>
  <w:style w:type="table" w:styleId="TableGrid">
    <w:name w:val="Table Grid"/>
    <w:basedOn w:val="TableNormal"/>
    <w:uiPriority w:val="59"/>
    <w:rsid w:val="00D061B3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foretables">
    <w:name w:val="Before tables"/>
    <w:basedOn w:val="Normal"/>
    <w:link w:val="BeforetablesChar"/>
    <w:qFormat/>
    <w:rsid w:val="00D061B3"/>
    <w:pPr>
      <w:spacing w:line="360" w:lineRule="auto"/>
    </w:pPr>
    <w:rPr>
      <w:rFonts w:asciiTheme="minorHAnsi" w:eastAsiaTheme="minorEastAsia" w:hAnsiTheme="minorHAnsi" w:cstheme="minorBidi"/>
      <w:sz w:val="8"/>
      <w:szCs w:val="8"/>
      <w:lang w:eastAsia="en-US"/>
    </w:rPr>
  </w:style>
  <w:style w:type="character" w:customStyle="1" w:styleId="BeforetablesChar">
    <w:name w:val="Before tables Char"/>
    <w:basedOn w:val="DefaultParagraphFont"/>
    <w:link w:val="Beforetables"/>
    <w:rsid w:val="00D061B3"/>
    <w:rPr>
      <w:rFonts w:eastAsiaTheme="minorEastAsia"/>
      <w:sz w:val="8"/>
      <w:szCs w:val="8"/>
    </w:rPr>
  </w:style>
  <w:style w:type="paragraph" w:customStyle="1" w:styleId="paragraph">
    <w:name w:val="paragraph"/>
    <w:basedOn w:val="Normal"/>
    <w:rsid w:val="00D061B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061B3"/>
  </w:style>
  <w:style w:type="character" w:customStyle="1" w:styleId="eop">
    <w:name w:val="eop"/>
    <w:basedOn w:val="DefaultParagraphFont"/>
    <w:rsid w:val="00D061B3"/>
  </w:style>
  <w:style w:type="paragraph" w:styleId="BalloonText">
    <w:name w:val="Balloon Text"/>
    <w:basedOn w:val="Normal"/>
    <w:link w:val="BalloonTextChar"/>
    <w:uiPriority w:val="99"/>
    <w:semiHidden/>
    <w:unhideWhenUsed/>
    <w:rsid w:val="00D061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B3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D061B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6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B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B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A5D2C-76BF-4408-8FAF-F7E3224DA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tt, Ruth</dc:creator>
  <cp:keywords/>
  <dc:description/>
  <cp:lastModifiedBy>Hackett, Ruth</cp:lastModifiedBy>
  <cp:revision>3</cp:revision>
  <dcterms:created xsi:type="dcterms:W3CDTF">2024-02-15T14:14:00Z</dcterms:created>
  <dcterms:modified xsi:type="dcterms:W3CDTF">2024-02-15T14:16:00Z</dcterms:modified>
</cp:coreProperties>
</file>